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80" w:type="dxa"/>
        <w:tblInd w:w="108" w:type="dxa"/>
        <w:tblLook w:val="04A0" w:firstRow="1" w:lastRow="0" w:firstColumn="1" w:lastColumn="0" w:noHBand="0" w:noVBand="1"/>
      </w:tblPr>
      <w:tblGrid>
        <w:gridCol w:w="3847"/>
        <w:gridCol w:w="222"/>
        <w:gridCol w:w="3348"/>
        <w:gridCol w:w="222"/>
        <w:gridCol w:w="3105"/>
      </w:tblGrid>
      <w:tr w:rsidR="00BF68C0" w:rsidRPr="00BF68C0" w14:paraId="76C250E3" w14:textId="77777777" w:rsidTr="00BF68C0">
        <w:trPr>
          <w:trHeight w:val="720"/>
        </w:trPr>
        <w:tc>
          <w:tcPr>
            <w:tcW w:w="10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59F05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2: List of the 39 bacterial species present in all components (manure, lagoon, trough, house fly and stable fly) sampled.</w:t>
            </w:r>
          </w:p>
        </w:tc>
      </w:tr>
      <w:tr w:rsidR="00BF68C0" w:rsidRPr="00BF68C0" w14:paraId="3E4593C5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F03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cinetobacter baumannii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405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AEB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flavescens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E0D0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46D" w14:textId="2B4630E6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actobacillus</w:t>
            </w:r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</w:tr>
      <w:tr w:rsidR="00BF68C0" w:rsidRPr="00BF68C0" w14:paraId="14437FDC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D52B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cinetobacter indicus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BFA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8F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freneyi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394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D4B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Lactococcus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garvieae</w:t>
            </w:r>
            <w:proofErr w:type="spellEnd"/>
          </w:p>
        </w:tc>
      </w:tr>
      <w:tr w:rsidR="00BF68C0" w:rsidRPr="00BF68C0" w14:paraId="014A2EF1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6E7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cinetobacter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woffii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DA9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C0A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ipophiloflavum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F0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D01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icrococcus luteus</w:t>
            </w:r>
          </w:p>
        </w:tc>
      </w:tr>
      <w:tr w:rsidR="00BF68C0" w:rsidRPr="00BF68C0" w14:paraId="55DB553B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348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cinetobacter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owneri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FA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1957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rinum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8C9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A1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Micrococcus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erreus</w:t>
            </w:r>
            <w:proofErr w:type="spellEnd"/>
          </w:p>
        </w:tc>
      </w:tr>
      <w:tr w:rsidR="00BF68C0" w:rsidRPr="00BF68C0" w14:paraId="572E0244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B72" w14:textId="68BBB33A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cinetobacter</w:t>
            </w:r>
            <w:r w:rsidR="004903C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2DA5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0F1A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uruki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0B2D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6FB3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rphyromonas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vii</w:t>
            </w:r>
            <w:proofErr w:type="spellEnd"/>
          </w:p>
        </w:tc>
      </w:tr>
      <w:tr w:rsidR="00BF68C0" w:rsidRPr="00BF68C0" w14:paraId="14D597E8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392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Bifido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dolescentis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BD9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C6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hoceense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7A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162" w14:textId="1E430F92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seudomonas</w:t>
            </w:r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</w:tr>
      <w:tr w:rsidR="00BF68C0" w:rsidRPr="00BF68C0" w14:paraId="0AE77B52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7CF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Bifido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rycicum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9CF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C79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llutisoli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25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3C6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accharomonospora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viridis</w:t>
            </w:r>
            <w:proofErr w:type="spellEnd"/>
          </w:p>
        </w:tc>
      </w:tr>
      <w:tr w:rsidR="00BF68C0" w:rsidRPr="00BF68C0" w14:paraId="0D16BF3C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898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Bifido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seudolongum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BB4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DA0F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Corynebacterium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variabile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9FB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56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Saccharopolyspora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ectivirgula</w:t>
            </w:r>
            <w:proofErr w:type="spellEnd"/>
          </w:p>
        </w:tc>
      </w:tr>
      <w:tr w:rsidR="00BF68C0" w:rsidRPr="00BF68C0" w14:paraId="09E432AB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2535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rachybacterium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uris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5E0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121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rynebacterium xerosis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ECB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73D" w14:textId="31F18233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arcina</w:t>
            </w:r>
            <w:proofErr w:type="spellEnd"/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</w:tr>
      <w:tr w:rsidR="00BF68C0" w:rsidRPr="00BF68C0" w14:paraId="56DFDD3F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5F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rachybacterium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araconglomeratum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9C5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2C2" w14:textId="58149A33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rynebacterium</w:t>
            </w:r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E4C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A0EF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taphylococcus aureus</w:t>
            </w:r>
          </w:p>
        </w:tc>
      </w:tr>
      <w:tr w:rsidR="00BF68C0" w:rsidRPr="00BF68C0" w14:paraId="432A678F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D6E" w14:textId="50F04DCE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rachybacterium</w:t>
            </w:r>
            <w:proofErr w:type="spellEnd"/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31C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D1A" w14:textId="25E3CC79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Glutamicibacte</w:t>
            </w:r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</w:t>
            </w:r>
            <w:proofErr w:type="spellEnd"/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D34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48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treptococcus suis</w:t>
            </w:r>
          </w:p>
        </w:tc>
      </w:tr>
      <w:tr w:rsidR="00BF68C0" w:rsidRPr="00BF68C0" w14:paraId="2729969F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48C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revibacterium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linens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267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790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Kocuria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trinae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9C1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DCE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essaracoccus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ssiliensis</w:t>
            </w:r>
            <w:proofErr w:type="spellEnd"/>
          </w:p>
        </w:tc>
      </w:tr>
      <w:tr w:rsidR="00BF68C0" w:rsidRPr="00BF68C0" w14:paraId="738EA59A" w14:textId="77777777" w:rsidTr="00BF68C0">
        <w:trPr>
          <w:trHeight w:val="30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2FD" w14:textId="4FE6D1B1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revibacterium</w:t>
            </w:r>
            <w:proofErr w:type="spellEnd"/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37D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95E" w14:textId="453E8D0A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Kocuria</w:t>
            </w:r>
            <w:proofErr w:type="spellEnd"/>
            <w:r w:rsidR="00930D7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9C1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A34" w14:textId="77777777" w:rsidR="00BF68C0" w:rsidRPr="00BF68C0" w:rsidRDefault="00BF68C0" w:rsidP="00BF68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hermobifida</w:t>
            </w:r>
            <w:proofErr w:type="spellEnd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F68C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fusca</w:t>
            </w:r>
            <w:proofErr w:type="spellEnd"/>
          </w:p>
        </w:tc>
      </w:tr>
    </w:tbl>
    <w:p w14:paraId="748F5F29" w14:textId="509137E8" w:rsidR="004B3F36" w:rsidRPr="00BF68C0" w:rsidRDefault="004B3F36" w:rsidP="00BF68C0"/>
    <w:sectPr w:rsidR="004B3F36" w:rsidRPr="00BF68C0" w:rsidSect="00AA051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0510"/>
    <w:rsid w:val="000D1F7E"/>
    <w:rsid w:val="001F43F8"/>
    <w:rsid w:val="004903CF"/>
    <w:rsid w:val="004A2679"/>
    <w:rsid w:val="004B3F36"/>
    <w:rsid w:val="00930D7E"/>
    <w:rsid w:val="00AA0510"/>
    <w:rsid w:val="00B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D8E7D"/>
  <w15:chartTrackingRefBased/>
  <w15:docId w15:val="{7BCC796D-509D-47D8-89F3-6E4C70D5D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0510"/>
  </w:style>
  <w:style w:type="character" w:styleId="Hyperlink">
    <w:name w:val="Hyperlink"/>
    <w:basedOn w:val="DefaultParagraphFont"/>
    <w:uiPriority w:val="99"/>
    <w:semiHidden/>
    <w:unhideWhenUsed/>
    <w:rsid w:val="00AA05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510"/>
    <w:rPr>
      <w:color w:val="954F72"/>
      <w:u w:val="single"/>
    </w:rPr>
  </w:style>
  <w:style w:type="paragraph" w:customStyle="1" w:styleId="msonormal0">
    <w:name w:val="msonormal"/>
    <w:basedOn w:val="Normal"/>
    <w:rsid w:val="00AA0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A051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A0510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A0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A05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A051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A0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A05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AA051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AA0510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AA051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AA051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AA051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AA0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AA05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AA051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omous</dc:creator>
  <cp:keywords/>
  <dc:description/>
  <cp:lastModifiedBy>anonomous</cp:lastModifiedBy>
  <cp:revision>5</cp:revision>
  <dcterms:created xsi:type="dcterms:W3CDTF">2023-03-24T18:56:00Z</dcterms:created>
  <dcterms:modified xsi:type="dcterms:W3CDTF">2024-01-02T20:19:00Z</dcterms:modified>
</cp:coreProperties>
</file>